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09FB" w14:textId="6430D594" w:rsidR="00827638" w:rsidRPr="00C70BF0" w:rsidRDefault="00827638" w:rsidP="00827638">
      <w:pPr>
        <w:widowControl/>
        <w:spacing w:before="120" w:after="240"/>
        <w:ind w:leftChars="200" w:left="42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  <w:bookmarkStart w:id="0" w:name="_Hlk77113033"/>
      <w:bookmarkEnd w:id="0"/>
      <w:r>
        <w:rPr>
          <w:rFonts w:ascii="Arial" w:eastAsia="宋体" w:hAnsi="Arial" w:cs="Arial"/>
          <w:b/>
          <w:kern w:val="0"/>
          <w:sz w:val="24"/>
          <w:lang w:eastAsia="en-US"/>
        </w:rPr>
        <w:t xml:space="preserve">Table </w:t>
      </w:r>
      <w:r w:rsidR="00C03080">
        <w:rPr>
          <w:rFonts w:ascii="Arial" w:eastAsia="宋体" w:hAnsi="Arial" w:cs="Arial"/>
          <w:b/>
          <w:kern w:val="0"/>
          <w:sz w:val="24"/>
          <w:lang w:eastAsia="en-US"/>
        </w:rPr>
        <w:t>S</w:t>
      </w:r>
      <w:r>
        <w:rPr>
          <w:rFonts w:ascii="Arial" w:eastAsia="宋体" w:hAnsi="Arial" w:cs="Arial"/>
          <w:b/>
          <w:kern w:val="0"/>
          <w:sz w:val="24"/>
          <w:lang w:eastAsia="en-US"/>
        </w:rPr>
        <w:t>1. Primers used for PCR Amplification experiments</w:t>
      </w:r>
    </w:p>
    <w:tbl>
      <w:tblPr>
        <w:tblW w:w="75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4"/>
        <w:gridCol w:w="5421"/>
      </w:tblGrid>
      <w:tr w:rsidR="00827638" w14:paraId="42F19F03" w14:textId="77777777" w:rsidTr="00A36DE3">
        <w:trPr>
          <w:trHeight w:val="484"/>
          <w:jc w:val="center"/>
        </w:trPr>
        <w:tc>
          <w:tcPr>
            <w:tcW w:w="2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4E6F4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Target genes</w:t>
            </w:r>
          </w:p>
        </w:tc>
        <w:tc>
          <w:tcPr>
            <w:tcW w:w="5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D19BF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rimer sequences (5’-3’)</w:t>
            </w:r>
          </w:p>
        </w:tc>
      </w:tr>
      <w:tr w:rsidR="00827638" w14:paraId="30968027" w14:textId="77777777" w:rsidTr="00A36DE3">
        <w:trPr>
          <w:trHeight w:val="506"/>
          <w:jc w:val="center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6DFBC6" w14:textId="2992DE00" w:rsidR="00827638" w:rsidRDefault="00EB447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AP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B1EB" w14:textId="380FC383" w:rsidR="00827638" w:rsidRDefault="00EB447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EB447D">
              <w:t>CG</w:t>
            </w:r>
            <w:r w:rsidRPr="007A670D">
              <w:rPr>
                <w:b/>
                <w:bCs/>
                <w:u w:val="thick"/>
              </w:rPr>
              <w:t>GGATCC</w:t>
            </w:r>
            <w:r w:rsidRPr="00EB447D">
              <w:t>ATGCTTGGTATGTATGGTCAAGAAAAC</w:t>
            </w:r>
          </w:p>
        </w:tc>
      </w:tr>
      <w:tr w:rsidR="00827638" w14:paraId="47432E82" w14:textId="77777777" w:rsidTr="00A36DE3">
        <w:trPr>
          <w:trHeight w:val="506"/>
          <w:jc w:val="center"/>
        </w:trPr>
        <w:tc>
          <w:tcPr>
            <w:tcW w:w="20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BF34B5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5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55C3BD" w14:textId="6D7D2C61" w:rsidR="00827638" w:rsidRDefault="00EB447D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FA05ED">
              <w:rPr>
                <w:rFonts w:ascii="Calibri" w:eastAsia="宋体" w:hAnsi="Calibri"/>
                <w:szCs w:val="24"/>
              </w:rPr>
              <w:t>CC</w:t>
            </w:r>
            <w:r w:rsidRPr="007A670D">
              <w:rPr>
                <w:rFonts w:ascii="Calibri" w:eastAsia="宋体" w:hAnsi="Calibri"/>
                <w:b/>
                <w:bCs/>
                <w:szCs w:val="24"/>
                <w:u w:val="thick"/>
              </w:rPr>
              <w:t>CTCGAG</w:t>
            </w:r>
            <w:r w:rsidRPr="00FA05ED">
              <w:rPr>
                <w:rFonts w:ascii="Calibri" w:eastAsia="宋体" w:hAnsi="Calibri"/>
                <w:szCs w:val="24"/>
              </w:rPr>
              <w:t>TCAGCAGCACATCCATAGAGCG</w:t>
            </w:r>
          </w:p>
        </w:tc>
      </w:tr>
    </w:tbl>
    <w:p w14:paraId="775C0D03" w14:textId="19AFA31E" w:rsidR="00827638" w:rsidRPr="007A670D" w:rsidRDefault="007A670D" w:rsidP="007A670D">
      <w:pPr>
        <w:widowControl/>
        <w:spacing w:before="120" w:after="240"/>
        <w:jc w:val="center"/>
        <w:rPr>
          <w:rFonts w:ascii="Times New Roman" w:eastAsia="宋体" w:hAnsi="Times New Roman"/>
          <w:bCs/>
          <w:kern w:val="0"/>
          <w:szCs w:val="21"/>
          <w:lang w:eastAsia="en-US"/>
        </w:rPr>
      </w:pPr>
      <w:r w:rsidRPr="007A670D">
        <w:rPr>
          <w:rFonts w:ascii="Times New Roman" w:eastAsia="宋体" w:hAnsi="Times New Roman"/>
          <w:bCs/>
          <w:kern w:val="0"/>
          <w:szCs w:val="21"/>
          <w:lang w:eastAsia="en-US"/>
        </w:rPr>
        <w:t xml:space="preserve">Note: The underlined sequences are the </w:t>
      </w:r>
      <w:r w:rsidRPr="00BE02D3">
        <w:rPr>
          <w:rFonts w:ascii="Times New Roman" w:eastAsia="宋体" w:hAnsi="Times New Roman"/>
          <w:bCs/>
          <w:i/>
          <w:iCs/>
          <w:kern w:val="0"/>
          <w:szCs w:val="21"/>
          <w:lang w:eastAsia="en-US"/>
        </w:rPr>
        <w:t>Bam</w:t>
      </w:r>
      <w:r w:rsidR="00313B49">
        <w:rPr>
          <w:rFonts w:ascii="Times New Roman" w:eastAsia="宋体" w:hAnsi="Times New Roman"/>
          <w:bCs/>
          <w:i/>
          <w:iCs/>
          <w:kern w:val="0"/>
          <w:szCs w:val="21"/>
          <w:lang w:eastAsia="en-US"/>
        </w:rPr>
        <w:t xml:space="preserve"> </w:t>
      </w:r>
      <w:r w:rsidRPr="007A670D">
        <w:rPr>
          <w:rFonts w:ascii="Times New Roman" w:eastAsia="宋体" w:hAnsi="Times New Roman"/>
          <w:bCs/>
          <w:kern w:val="0"/>
          <w:szCs w:val="21"/>
          <w:lang w:eastAsia="en-US"/>
        </w:rPr>
        <w:t xml:space="preserve">HI and </w:t>
      </w:r>
      <w:r w:rsidRPr="00BE02D3">
        <w:rPr>
          <w:rFonts w:ascii="Times New Roman" w:eastAsia="宋体" w:hAnsi="Times New Roman"/>
          <w:bCs/>
          <w:i/>
          <w:iCs/>
          <w:kern w:val="0"/>
          <w:szCs w:val="21"/>
          <w:lang w:eastAsia="en-US"/>
        </w:rPr>
        <w:t>Hind</w:t>
      </w:r>
      <w:r w:rsidR="00313B49">
        <w:rPr>
          <w:rFonts w:ascii="Times New Roman" w:eastAsia="宋体" w:hAnsi="Times New Roman"/>
          <w:bCs/>
          <w:i/>
          <w:iCs/>
          <w:kern w:val="0"/>
          <w:szCs w:val="21"/>
          <w:lang w:eastAsia="en-US"/>
        </w:rPr>
        <w:t xml:space="preserve"> </w:t>
      </w:r>
      <w:r w:rsidRPr="007A670D">
        <w:rPr>
          <w:rFonts w:ascii="Times New Roman" w:eastAsia="宋体" w:hAnsi="Times New Roman"/>
          <w:bCs/>
          <w:kern w:val="0"/>
          <w:szCs w:val="21"/>
          <w:lang w:eastAsia="en-US"/>
        </w:rPr>
        <w:t>III digestion sites.</w:t>
      </w:r>
    </w:p>
    <w:p w14:paraId="216C197D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4B1A8B61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5461E034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49E30E2C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26A37B50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68BE70EB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939D7B4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B14D056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388932B5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26B1DD4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6263F9D9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3074DDA4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E67A4F6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393036AD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9AE655D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2736473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1FE14414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1FFD84DE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5BDEFBB5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146B3E66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10FA6B2C" w14:textId="41EA7511" w:rsidR="00827638" w:rsidRDefault="00827638" w:rsidP="00827638">
      <w:pPr>
        <w:widowControl/>
        <w:spacing w:before="120" w:after="240"/>
        <w:jc w:val="center"/>
        <w:rPr>
          <w:rFonts w:ascii="Arial" w:eastAsia="宋体" w:hAnsi="Arial" w:cs="Arial"/>
          <w:b/>
          <w:color w:val="000000"/>
          <w:kern w:val="0"/>
          <w:sz w:val="24"/>
          <w:shd w:val="clear" w:color="auto" w:fill="FFFFFF"/>
          <w:lang w:eastAsia="en-US"/>
        </w:rPr>
      </w:pPr>
      <w:r>
        <w:rPr>
          <w:rFonts w:ascii="Arial" w:eastAsia="宋体" w:hAnsi="Arial" w:cs="Arial"/>
          <w:b/>
          <w:kern w:val="0"/>
          <w:sz w:val="24"/>
          <w:lang w:eastAsia="en-US"/>
        </w:rPr>
        <w:lastRenderedPageBreak/>
        <w:t xml:space="preserve">Table </w:t>
      </w:r>
      <w:r w:rsidR="007D4560">
        <w:rPr>
          <w:rFonts w:ascii="Arial" w:eastAsia="宋体" w:hAnsi="Arial" w:cs="Arial"/>
          <w:b/>
          <w:kern w:val="0"/>
          <w:sz w:val="24"/>
          <w:lang w:eastAsia="en-US"/>
        </w:rPr>
        <w:t>S</w:t>
      </w:r>
      <w:r>
        <w:rPr>
          <w:rFonts w:ascii="Arial" w:eastAsia="宋体" w:hAnsi="Arial" w:cs="Arial"/>
          <w:b/>
          <w:kern w:val="0"/>
          <w:sz w:val="24"/>
          <w:lang w:eastAsia="en-US"/>
        </w:rPr>
        <w:t>2. Primers used for qPCR experiments</w:t>
      </w:r>
    </w:p>
    <w:tbl>
      <w:tblPr>
        <w:tblW w:w="667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60"/>
        <w:gridCol w:w="4815"/>
      </w:tblGrid>
      <w:tr w:rsidR="00827638" w14:paraId="0F12FA80" w14:textId="77777777" w:rsidTr="00AA1336">
        <w:trPr>
          <w:trHeight w:val="452"/>
          <w:jc w:val="center"/>
        </w:trPr>
        <w:tc>
          <w:tcPr>
            <w:tcW w:w="1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E377F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Target genes</w:t>
            </w:r>
          </w:p>
        </w:tc>
        <w:tc>
          <w:tcPr>
            <w:tcW w:w="4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3EC09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rimer sequences (5’-3’)</w:t>
            </w:r>
          </w:p>
        </w:tc>
      </w:tr>
      <w:tr w:rsidR="00827638" w14:paraId="45BD65F8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0C32F" w14:textId="213E353D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bookmarkStart w:id="1" w:name="OLE_LINK28"/>
            <w:r>
              <w:rPr>
                <w:rFonts w:ascii="Times New Roman" w:eastAsia="宋体" w:hAnsi="Times New Roman"/>
                <w:kern w:val="0"/>
                <w:szCs w:val="21"/>
              </w:rPr>
              <w:t>β-actin</w:t>
            </w:r>
            <w:bookmarkEnd w:id="1"/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CD53E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ACCACACCTTCTACAAC</w:t>
            </w:r>
          </w:p>
        </w:tc>
      </w:tr>
      <w:tr w:rsidR="00827638" w14:paraId="24D13976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A8A6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9BB4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CTGGGTCATCTTCTCAC</w:t>
            </w:r>
          </w:p>
        </w:tc>
      </w:tr>
      <w:tr w:rsidR="00827638" w14:paraId="76C818C0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C001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L-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4</w:t>
            </w:r>
          </w:p>
          <w:p w14:paraId="4DD8693C" w14:textId="77777777" w:rsidR="008A1F2E" w:rsidRDefault="008A1F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5E23977B" w14:textId="087E62E8" w:rsidR="008A1F2E" w:rsidRDefault="008A1F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L-9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8BB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TACCAGCCACTTCGTCCAT</w:t>
            </w:r>
          </w:p>
        </w:tc>
      </w:tr>
      <w:tr w:rsidR="00827638" w14:paraId="7E714E98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6E24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9747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CTGCTGAGATTCCTGTCAA</w:t>
            </w:r>
          </w:p>
          <w:p w14:paraId="6D117801" w14:textId="647F811C" w:rsidR="008A1F2E" w:rsidRDefault="00103775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03775">
              <w:rPr>
                <w:rFonts w:ascii="Times New Roman" w:eastAsia="宋体" w:hAnsi="Times New Roman"/>
                <w:kern w:val="0"/>
                <w:szCs w:val="21"/>
              </w:rPr>
              <w:t>GATGCGGCTGATTGTTT</w:t>
            </w:r>
          </w:p>
          <w:p w14:paraId="0F10469B" w14:textId="5D7F3084" w:rsidR="008A1F2E" w:rsidRDefault="00103775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03775">
              <w:rPr>
                <w:rFonts w:ascii="Times New Roman" w:eastAsia="宋体" w:hAnsi="Times New Roman"/>
                <w:kern w:val="0"/>
                <w:szCs w:val="21"/>
              </w:rPr>
              <w:t>CTCGTGCTCACTGTGGAGT</w:t>
            </w:r>
          </w:p>
        </w:tc>
      </w:tr>
      <w:tr w:rsidR="00827638" w14:paraId="325D43FF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5F3E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L-1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99BB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TGTAAAGGCAGGGGTCATC</w:t>
            </w:r>
          </w:p>
        </w:tc>
      </w:tr>
      <w:tr w:rsidR="00827638" w14:paraId="795D3F77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55CB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2383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GTGGAGCGCTTGTGATAAT</w:t>
            </w:r>
          </w:p>
        </w:tc>
      </w:tr>
      <w:tr w:rsidR="00827638" w14:paraId="0B35723D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8DDA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FN-γ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BD48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AACGGCAGCTCTGAGAAAC</w:t>
            </w:r>
          </w:p>
        </w:tc>
      </w:tr>
      <w:tr w:rsidR="00827638" w14:paraId="03B3A95C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4409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D7C1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GTTAGATTTTGGCGACAGG</w:t>
            </w:r>
          </w:p>
        </w:tc>
      </w:tr>
      <w:tr w:rsidR="00827638" w14:paraId="3C13D80E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247" w14:textId="3B0D0BD5" w:rsidR="00827638" w:rsidRPr="002C5C56" w:rsidRDefault="00121716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c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-HAP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7115" w14:textId="067EB1FB" w:rsidR="00827638" w:rsidRPr="002C5C56" w:rsidRDefault="00C02930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02930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CAGACCAACCAATGAGCCAGTG</w:t>
            </w:r>
          </w:p>
        </w:tc>
      </w:tr>
      <w:tr w:rsidR="00827638" w14:paraId="5033840B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73BA" w14:textId="77777777" w:rsidR="00827638" w:rsidRPr="002C5C56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989D" w14:textId="65B511FB" w:rsidR="00827638" w:rsidRPr="002C5C56" w:rsidRDefault="00C02930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CAGCAGCACATCCATAGAGCGATC</w:t>
            </w:r>
          </w:p>
        </w:tc>
      </w:tr>
      <w:tr w:rsidR="00827638" w14:paraId="2304EDE4" w14:textId="77777777" w:rsidTr="00AA1336">
        <w:trPr>
          <w:trHeight w:val="4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530F29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β-tubuli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5D81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GCTATGTTCCGTGGTCGTATG</w:t>
            </w:r>
          </w:p>
        </w:tc>
      </w:tr>
      <w:tr w:rsidR="00827638" w14:paraId="5019A78D" w14:textId="77777777" w:rsidTr="00AA1336">
        <w:trPr>
          <w:trHeight w:val="473"/>
          <w:jc w:val="center"/>
        </w:trPr>
        <w:tc>
          <w:tcPr>
            <w:tcW w:w="18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26F702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EBD86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GGCAGTCTTAACGTTGTTTGG</w:t>
            </w:r>
          </w:p>
        </w:tc>
      </w:tr>
    </w:tbl>
    <w:p w14:paraId="033DBF51" w14:textId="77777777" w:rsidR="00827638" w:rsidRDefault="00827638" w:rsidP="00827638">
      <w:pPr>
        <w:jc w:val="left"/>
        <w:rPr>
          <w:b/>
          <w:bCs/>
        </w:rPr>
      </w:pPr>
    </w:p>
    <w:p w14:paraId="72E139E6" w14:textId="77777777" w:rsidR="00827638" w:rsidRDefault="00827638" w:rsidP="00827638">
      <w:pPr>
        <w:jc w:val="left"/>
        <w:rPr>
          <w:b/>
          <w:bCs/>
        </w:rPr>
      </w:pPr>
    </w:p>
    <w:p w14:paraId="45772498" w14:textId="77777777" w:rsidR="00827638" w:rsidRDefault="00827638" w:rsidP="00827638">
      <w:pPr>
        <w:jc w:val="left"/>
        <w:rPr>
          <w:b/>
          <w:bCs/>
        </w:rPr>
      </w:pPr>
    </w:p>
    <w:p w14:paraId="06C3A554" w14:textId="77777777" w:rsidR="00827638" w:rsidRDefault="00827638" w:rsidP="00827638">
      <w:pPr>
        <w:jc w:val="left"/>
        <w:rPr>
          <w:b/>
          <w:bCs/>
        </w:rPr>
      </w:pPr>
    </w:p>
    <w:p w14:paraId="1AAA2D48" w14:textId="77777777" w:rsidR="00827638" w:rsidRDefault="00827638" w:rsidP="00827638">
      <w:pPr>
        <w:jc w:val="left"/>
        <w:rPr>
          <w:b/>
          <w:bCs/>
        </w:rPr>
      </w:pPr>
    </w:p>
    <w:p w14:paraId="0D97EB9E" w14:textId="77777777" w:rsidR="00827638" w:rsidRDefault="00827638" w:rsidP="00827638">
      <w:pPr>
        <w:jc w:val="left"/>
        <w:rPr>
          <w:b/>
          <w:bCs/>
        </w:rPr>
      </w:pPr>
    </w:p>
    <w:p w14:paraId="69942643" w14:textId="77777777" w:rsidR="00740940" w:rsidRDefault="00740940"/>
    <w:sectPr w:rsidR="00740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0A89B" w14:textId="77777777" w:rsidR="00670297" w:rsidRDefault="00670297" w:rsidP="00827638">
      <w:r>
        <w:separator/>
      </w:r>
    </w:p>
  </w:endnote>
  <w:endnote w:type="continuationSeparator" w:id="0">
    <w:p w14:paraId="624C65F6" w14:textId="77777777" w:rsidR="00670297" w:rsidRDefault="00670297" w:rsidP="00827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BF610" w14:textId="77777777" w:rsidR="00670297" w:rsidRDefault="00670297" w:rsidP="00827638">
      <w:r>
        <w:separator/>
      </w:r>
    </w:p>
  </w:footnote>
  <w:footnote w:type="continuationSeparator" w:id="0">
    <w:p w14:paraId="5782873B" w14:textId="77777777" w:rsidR="00670297" w:rsidRDefault="00670297" w:rsidP="00827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E8"/>
    <w:rsid w:val="00015783"/>
    <w:rsid w:val="00102620"/>
    <w:rsid w:val="00103775"/>
    <w:rsid w:val="00121716"/>
    <w:rsid w:val="001A3545"/>
    <w:rsid w:val="002A1592"/>
    <w:rsid w:val="002C5C56"/>
    <w:rsid w:val="00313B49"/>
    <w:rsid w:val="003A3345"/>
    <w:rsid w:val="003F5BC6"/>
    <w:rsid w:val="00460463"/>
    <w:rsid w:val="004B1C23"/>
    <w:rsid w:val="00650934"/>
    <w:rsid w:val="00670297"/>
    <w:rsid w:val="006716D8"/>
    <w:rsid w:val="00740940"/>
    <w:rsid w:val="007A670D"/>
    <w:rsid w:val="007D4560"/>
    <w:rsid w:val="00827638"/>
    <w:rsid w:val="00845929"/>
    <w:rsid w:val="00852D71"/>
    <w:rsid w:val="008A1F2E"/>
    <w:rsid w:val="008B7BE8"/>
    <w:rsid w:val="008E5999"/>
    <w:rsid w:val="00942DB0"/>
    <w:rsid w:val="00A00EFC"/>
    <w:rsid w:val="00A36DE3"/>
    <w:rsid w:val="00A52CE2"/>
    <w:rsid w:val="00BE02D3"/>
    <w:rsid w:val="00C02930"/>
    <w:rsid w:val="00C03080"/>
    <w:rsid w:val="00D70457"/>
    <w:rsid w:val="00D80A36"/>
    <w:rsid w:val="00E47CDA"/>
    <w:rsid w:val="00EB447D"/>
    <w:rsid w:val="00EC4740"/>
    <w:rsid w:val="00FF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A3D50"/>
  <w15:chartTrackingRefBased/>
  <w15:docId w15:val="{3FE29B37-6625-44E3-9735-D92C73E7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63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6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6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ohai</dc:creator>
  <cp:keywords/>
  <dc:description/>
  <cp:lastModifiedBy>yan shuping</cp:lastModifiedBy>
  <cp:revision>36</cp:revision>
  <dcterms:created xsi:type="dcterms:W3CDTF">2021-08-10T09:31:00Z</dcterms:created>
  <dcterms:modified xsi:type="dcterms:W3CDTF">2022-02-26T07:53:00Z</dcterms:modified>
</cp:coreProperties>
</file>